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8A94A" w14:textId="77777777" w:rsidR="001C4788" w:rsidRDefault="00384F5D" w:rsidP="001C47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6D6C">
        <w:rPr>
          <w:rFonts w:ascii="Times New Roman" w:hAnsi="Times New Roman" w:cs="Times New Roman"/>
          <w:b/>
          <w:sz w:val="24"/>
          <w:szCs w:val="24"/>
          <w:lang w:val="en-US"/>
        </w:rPr>
        <w:t>Complete list of sequences used in this study. Sequences produced in this study are marked in bold.</w:t>
      </w:r>
    </w:p>
    <w:p w14:paraId="278358CC" w14:textId="77777777" w:rsidR="00386D6C" w:rsidRDefault="00386D6C" w:rsidP="00386D6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6D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Electronic supplementary material </w:t>
      </w:r>
      <w:r w:rsidRPr="004F59B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386D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the article:</w:t>
      </w:r>
    </w:p>
    <w:p w14:paraId="74F24693" w14:textId="77777777" w:rsidR="00D45E20" w:rsidRPr="00D45E20" w:rsidRDefault="00D45E20" w:rsidP="00D45E20">
      <w:pPr>
        <w:spacing w:after="0" w:line="360" w:lineRule="auto"/>
        <w:ind w:right="424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D45E20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Integrative description of</w:t>
      </w:r>
      <w:r w:rsidRPr="00D45E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 new species of </w:t>
      </w:r>
      <w:r w:rsidRPr="00D45E20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Testechiniscus</w:t>
      </w:r>
      <w:r w:rsidRPr="00D45E2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Tardigrada, Echiniscoidea) from Novaya Zemlya, Russia, with discussion of the genus diagnosis and distribution</w:t>
      </w:r>
    </w:p>
    <w:p w14:paraId="0D8A65A6" w14:textId="77777777" w:rsidR="00D45E20" w:rsidRPr="00386D6C" w:rsidRDefault="00D45E20" w:rsidP="00386D6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a3"/>
        <w:tblW w:w="10490" w:type="dxa"/>
        <w:tblInd w:w="-743" w:type="dxa"/>
        <w:tblLook w:val="04A0" w:firstRow="1" w:lastRow="0" w:firstColumn="1" w:lastColumn="0" w:noHBand="0" w:noVBand="1"/>
      </w:tblPr>
      <w:tblGrid>
        <w:gridCol w:w="2269"/>
        <w:gridCol w:w="1984"/>
        <w:gridCol w:w="1843"/>
        <w:gridCol w:w="1559"/>
        <w:gridCol w:w="1276"/>
        <w:gridCol w:w="1559"/>
      </w:tblGrid>
      <w:tr w:rsidR="008838AB" w:rsidRPr="00947156" w14:paraId="533827AE" w14:textId="77777777" w:rsidTr="008838AB">
        <w:tc>
          <w:tcPr>
            <w:tcW w:w="2269" w:type="dxa"/>
          </w:tcPr>
          <w:p w14:paraId="116A48AE" w14:textId="77777777" w:rsidR="008838AB" w:rsidRPr="00947156" w:rsidRDefault="008838AB" w:rsidP="00605B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7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984" w:type="dxa"/>
          </w:tcPr>
          <w:p w14:paraId="3572F79B" w14:textId="77777777" w:rsidR="008838AB" w:rsidRPr="00947156" w:rsidRDefault="008838AB" w:rsidP="008838AB">
            <w:pPr>
              <w:tabs>
                <w:tab w:val="left" w:pos="765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1843" w:type="dxa"/>
          </w:tcPr>
          <w:p w14:paraId="1691B839" w14:textId="77777777" w:rsidR="008838AB" w:rsidRPr="00947156" w:rsidRDefault="008838AB" w:rsidP="009471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7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S rRNA</w:t>
            </w:r>
          </w:p>
        </w:tc>
        <w:tc>
          <w:tcPr>
            <w:tcW w:w="1559" w:type="dxa"/>
          </w:tcPr>
          <w:p w14:paraId="6F551E0C" w14:textId="77777777" w:rsidR="008838AB" w:rsidRPr="00947156" w:rsidRDefault="008838AB" w:rsidP="009471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7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S rRNA</w:t>
            </w:r>
          </w:p>
        </w:tc>
        <w:tc>
          <w:tcPr>
            <w:tcW w:w="1276" w:type="dxa"/>
          </w:tcPr>
          <w:p w14:paraId="2F6EAD2B" w14:textId="77777777" w:rsidR="008838AB" w:rsidRPr="00947156" w:rsidRDefault="008838AB" w:rsidP="009471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7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S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43F6195F" w14:textId="77777777" w:rsidR="008838AB" w:rsidRPr="00947156" w:rsidRDefault="008838AB" w:rsidP="009471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7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I</w:t>
            </w:r>
          </w:p>
        </w:tc>
      </w:tr>
      <w:tr w:rsidR="00847D68" w:rsidRPr="00947156" w14:paraId="69104ED1" w14:textId="77777777" w:rsidTr="00E60D51">
        <w:trPr>
          <w:trHeight w:val="739"/>
        </w:trPr>
        <w:tc>
          <w:tcPr>
            <w:tcW w:w="2269" w:type="dxa"/>
            <w:vMerge w:val="restart"/>
            <w:vAlign w:val="center"/>
          </w:tcPr>
          <w:p w14:paraId="2C5713B5" w14:textId="77777777" w:rsidR="00847D68" w:rsidRDefault="00847D68" w:rsidP="00E60D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estechiniscus spitsbergensis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itsbergensis</w:t>
            </w:r>
            <w:proofErr w:type="spellEnd"/>
          </w:p>
          <w:p w14:paraId="239BC3E6" w14:textId="77777777" w:rsidR="00847D68" w:rsidRPr="00AC4DA8" w:rsidRDefault="00847D68" w:rsidP="00E60D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urfield, 1897</w:t>
            </w:r>
          </w:p>
        </w:tc>
        <w:tc>
          <w:tcPr>
            <w:tcW w:w="1984" w:type="dxa"/>
            <w:vAlign w:val="center"/>
          </w:tcPr>
          <w:p w14:paraId="29B70A6D" w14:textId="77777777" w:rsidR="00847D68" w:rsidRPr="0095234A" w:rsidRDefault="00E60D51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itsbergen, </w:t>
            </w:r>
            <w:r w:rsidR="00847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843" w:type="dxa"/>
            <w:vAlign w:val="center"/>
          </w:tcPr>
          <w:p w14:paraId="6E17B017" w14:textId="77777777" w:rsidR="00847D68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279664</w:t>
            </w:r>
          </w:p>
          <w:p w14:paraId="1DCB60E9" w14:textId="77777777" w:rsidR="00847D68" w:rsidRPr="0095234A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34A">
              <w:rPr>
                <w:rFonts w:ascii="Times New Roman" w:hAnsi="Times New Roman" w:cs="Times New Roman"/>
                <w:sz w:val="20"/>
                <w:szCs w:val="20"/>
              </w:rPr>
              <w:t>MH279665</w:t>
            </w:r>
          </w:p>
        </w:tc>
        <w:tc>
          <w:tcPr>
            <w:tcW w:w="1559" w:type="dxa"/>
            <w:vAlign w:val="center"/>
          </w:tcPr>
          <w:p w14:paraId="1E519C8B" w14:textId="77777777" w:rsidR="00847D68" w:rsidRPr="00441804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804">
              <w:rPr>
                <w:rFonts w:ascii="Times New Roman" w:hAnsi="Times New Roman" w:cs="Times New Roman"/>
                <w:sz w:val="20"/>
                <w:szCs w:val="20"/>
              </w:rPr>
              <w:t>MH286186</w:t>
            </w:r>
          </w:p>
          <w:p w14:paraId="3BEF486E" w14:textId="77777777" w:rsidR="00847D68" w:rsidRPr="00847D68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8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286188</w:t>
            </w:r>
          </w:p>
        </w:tc>
        <w:tc>
          <w:tcPr>
            <w:tcW w:w="1276" w:type="dxa"/>
            <w:vAlign w:val="center"/>
          </w:tcPr>
          <w:p w14:paraId="65BA65D2" w14:textId="77777777" w:rsidR="00847D68" w:rsidRPr="00441804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47D68">
              <w:rPr>
                <w:rFonts w:ascii="Times New Roman" w:hAnsi="Times New Roman" w:cs="Times New Roman"/>
                <w:sz w:val="20"/>
                <w:szCs w:val="20"/>
              </w:rPr>
              <w:t>MH286189</w:t>
            </w:r>
          </w:p>
        </w:tc>
        <w:tc>
          <w:tcPr>
            <w:tcW w:w="1559" w:type="dxa"/>
            <w:vAlign w:val="center"/>
          </w:tcPr>
          <w:p w14:paraId="3AE11C88" w14:textId="77777777" w:rsidR="00847D68" w:rsidRPr="00441804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47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47D68" w:rsidRPr="00947156" w14:paraId="28AEE1A5" w14:textId="77777777" w:rsidTr="00E60D51">
        <w:trPr>
          <w:trHeight w:val="565"/>
        </w:trPr>
        <w:tc>
          <w:tcPr>
            <w:tcW w:w="2269" w:type="dxa"/>
            <w:vMerge/>
            <w:vAlign w:val="center"/>
          </w:tcPr>
          <w:p w14:paraId="31AC97B8" w14:textId="77777777" w:rsidR="00847D68" w:rsidRDefault="00847D68" w:rsidP="00E60D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54547FC" w14:textId="77777777" w:rsidR="00847D68" w:rsidRPr="004F59B7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snoyarskiy kray, Russia</w:t>
            </w:r>
          </w:p>
        </w:tc>
        <w:tc>
          <w:tcPr>
            <w:tcW w:w="1843" w:type="dxa"/>
            <w:vAlign w:val="center"/>
          </w:tcPr>
          <w:p w14:paraId="0DE755BB" w14:textId="77777777" w:rsidR="00847D68" w:rsidRPr="004F59B7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7ED0AFD6" w14:textId="77777777" w:rsidR="00847D68" w:rsidRPr="004F59B7" w:rsidRDefault="00847D68" w:rsidP="001502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26F69AD5" w14:textId="77777777" w:rsidR="00847D68" w:rsidRPr="004F59B7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5D9E9B0B" w14:textId="52481C00" w:rsidR="00847D68" w:rsidRPr="0015028A" w:rsidRDefault="0015028A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28A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PX506518</w:t>
            </w:r>
          </w:p>
        </w:tc>
      </w:tr>
      <w:tr w:rsidR="00847D68" w:rsidRPr="00947156" w14:paraId="5D0C8BC1" w14:textId="77777777" w:rsidTr="00E60D51">
        <w:trPr>
          <w:trHeight w:val="559"/>
        </w:trPr>
        <w:tc>
          <w:tcPr>
            <w:tcW w:w="2269" w:type="dxa"/>
            <w:vMerge/>
            <w:vAlign w:val="center"/>
          </w:tcPr>
          <w:p w14:paraId="581338F4" w14:textId="77777777" w:rsidR="00847D68" w:rsidRDefault="00847D68" w:rsidP="00E60D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47CC373" w14:textId="77777777" w:rsidR="00847D68" w:rsidRPr="004F59B7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khalin, Russia</w:t>
            </w:r>
          </w:p>
        </w:tc>
        <w:tc>
          <w:tcPr>
            <w:tcW w:w="1843" w:type="dxa"/>
            <w:vAlign w:val="center"/>
          </w:tcPr>
          <w:p w14:paraId="716318AC" w14:textId="77777777" w:rsidR="00847D68" w:rsidRPr="004F59B7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01B66F1B" w14:textId="77777777" w:rsidR="00847D68" w:rsidRPr="004F59B7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ED11295" w14:textId="77777777" w:rsidR="00847D68" w:rsidRPr="004F59B7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1F39AD68" w14:textId="77777777" w:rsidR="00847D68" w:rsidRPr="0015028A" w:rsidRDefault="0015028A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15028A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PX506519</w:t>
            </w:r>
          </w:p>
          <w:p w14:paraId="45C2CBAD" w14:textId="6C95CC73" w:rsidR="0015028A" w:rsidRPr="0015028A" w:rsidRDefault="0015028A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28A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PX506520</w:t>
            </w:r>
          </w:p>
        </w:tc>
      </w:tr>
      <w:tr w:rsidR="00847D68" w:rsidRPr="00847D68" w14:paraId="034C0DBD" w14:textId="77777777" w:rsidTr="00E60D51">
        <w:trPr>
          <w:trHeight w:val="647"/>
        </w:trPr>
        <w:tc>
          <w:tcPr>
            <w:tcW w:w="2269" w:type="dxa"/>
            <w:vMerge/>
            <w:vAlign w:val="center"/>
          </w:tcPr>
          <w:p w14:paraId="455A5822" w14:textId="77777777" w:rsidR="00847D68" w:rsidRPr="00847D68" w:rsidRDefault="00847D68" w:rsidP="00E60D5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de-DE"/>
              </w:rPr>
            </w:pPr>
          </w:p>
        </w:tc>
        <w:tc>
          <w:tcPr>
            <w:tcW w:w="1984" w:type="dxa"/>
            <w:vAlign w:val="center"/>
          </w:tcPr>
          <w:p w14:paraId="35F3F535" w14:textId="77777777" w:rsidR="00847D68" w:rsidRPr="004F59B7" w:rsidRDefault="00E60D51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F59B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Disko Island, </w:t>
            </w:r>
            <w:r w:rsidR="00847D68" w:rsidRPr="004F59B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reenland</w:t>
            </w:r>
          </w:p>
        </w:tc>
        <w:tc>
          <w:tcPr>
            <w:tcW w:w="1843" w:type="dxa"/>
            <w:vAlign w:val="center"/>
          </w:tcPr>
          <w:p w14:paraId="6B12B876" w14:textId="77777777" w:rsidR="00847D68" w:rsidRPr="004F59B7" w:rsidRDefault="00B06A76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F5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266967</w:t>
            </w:r>
          </w:p>
        </w:tc>
        <w:tc>
          <w:tcPr>
            <w:tcW w:w="1559" w:type="dxa"/>
            <w:vAlign w:val="center"/>
          </w:tcPr>
          <w:p w14:paraId="483B6846" w14:textId="77777777" w:rsidR="00847D68" w:rsidRPr="004F59B7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F59B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276" w:type="dxa"/>
            <w:vAlign w:val="center"/>
          </w:tcPr>
          <w:p w14:paraId="2A1C245E" w14:textId="77777777" w:rsidR="00847D68" w:rsidRPr="004F59B7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F59B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559" w:type="dxa"/>
            <w:vAlign w:val="center"/>
          </w:tcPr>
          <w:p w14:paraId="14ABE2F2" w14:textId="77777777" w:rsidR="00847D68" w:rsidRPr="0015028A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5028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M193419</w:t>
            </w:r>
          </w:p>
          <w:p w14:paraId="212E2B9E" w14:textId="77777777" w:rsidR="002E4071" w:rsidRPr="0015028A" w:rsidRDefault="00847D68" w:rsidP="00B06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5028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JX676199</w:t>
            </w:r>
          </w:p>
        </w:tc>
      </w:tr>
      <w:tr w:rsidR="00847D68" w:rsidRPr="00947156" w14:paraId="3391060E" w14:textId="77777777" w:rsidTr="00E60D51">
        <w:trPr>
          <w:trHeight w:val="890"/>
        </w:trPr>
        <w:tc>
          <w:tcPr>
            <w:tcW w:w="2269" w:type="dxa"/>
            <w:vAlign w:val="center"/>
          </w:tcPr>
          <w:p w14:paraId="17B7CE20" w14:textId="77777777" w:rsidR="00847D68" w:rsidRPr="00847D68" w:rsidRDefault="00847D68" w:rsidP="00E60D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  <w:r w:rsidRPr="00847D68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Testechiniscus spitsbergensis tropicalis </w:t>
            </w:r>
            <w:r w:rsidRPr="00847D68">
              <w:rPr>
                <w:rFonts w:ascii="Times New Roman" w:hAnsi="Times New Roman" w:cs="Times New Roman"/>
                <w:iCs/>
                <w:sz w:val="20"/>
                <w:szCs w:val="20"/>
                <w:lang w:val="de-DE"/>
              </w:rPr>
              <w:t>Gąsiorek et al., 2018</w:t>
            </w:r>
          </w:p>
        </w:tc>
        <w:tc>
          <w:tcPr>
            <w:tcW w:w="1984" w:type="dxa"/>
            <w:vAlign w:val="center"/>
          </w:tcPr>
          <w:p w14:paraId="016B5987" w14:textId="77777777" w:rsidR="00847D68" w:rsidRPr="004F59B7" w:rsidRDefault="00E60D51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wahit, </w:t>
            </w:r>
            <w:r w:rsidR="00847D68" w:rsidRPr="004F5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1843" w:type="dxa"/>
            <w:vAlign w:val="center"/>
          </w:tcPr>
          <w:p w14:paraId="0E56477E" w14:textId="77777777" w:rsidR="00847D68" w:rsidRPr="004F59B7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279666</w:t>
            </w:r>
          </w:p>
        </w:tc>
        <w:tc>
          <w:tcPr>
            <w:tcW w:w="1559" w:type="dxa"/>
            <w:vAlign w:val="center"/>
          </w:tcPr>
          <w:p w14:paraId="1F017023" w14:textId="77777777" w:rsidR="00847D68" w:rsidRPr="004F59B7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9B7">
              <w:rPr>
                <w:rFonts w:ascii="Times New Roman" w:hAnsi="Times New Roman" w:cs="Times New Roman"/>
                <w:sz w:val="20"/>
                <w:szCs w:val="20"/>
              </w:rPr>
              <w:t>MH286187</w:t>
            </w:r>
          </w:p>
        </w:tc>
        <w:tc>
          <w:tcPr>
            <w:tcW w:w="1276" w:type="dxa"/>
            <w:vAlign w:val="center"/>
          </w:tcPr>
          <w:p w14:paraId="1537B902" w14:textId="77777777" w:rsidR="00847D68" w:rsidRPr="004F59B7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9B7">
              <w:rPr>
                <w:rFonts w:ascii="Times New Roman" w:hAnsi="Times New Roman" w:cs="Times New Roman"/>
                <w:sz w:val="20"/>
                <w:szCs w:val="20"/>
              </w:rPr>
              <w:t>MH286191</w:t>
            </w:r>
          </w:p>
        </w:tc>
        <w:tc>
          <w:tcPr>
            <w:tcW w:w="1559" w:type="dxa"/>
            <w:vAlign w:val="center"/>
          </w:tcPr>
          <w:p w14:paraId="15C14C19" w14:textId="77777777" w:rsidR="00847D68" w:rsidRPr="0015028A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0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47D68" w:rsidRPr="00947156" w14:paraId="7C10E9AD" w14:textId="77777777" w:rsidTr="00E60D51">
        <w:trPr>
          <w:trHeight w:val="988"/>
        </w:trPr>
        <w:tc>
          <w:tcPr>
            <w:tcW w:w="2269" w:type="dxa"/>
            <w:vAlign w:val="center"/>
          </w:tcPr>
          <w:p w14:paraId="5DA2144C" w14:textId="77777777" w:rsidR="00847D68" w:rsidRDefault="00847D68" w:rsidP="00E60D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estechiniscus laterculus </w:t>
            </w:r>
            <w:r w:rsidRPr="00952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chuster, </w:t>
            </w:r>
            <w:proofErr w:type="spellStart"/>
            <w:r w:rsidRPr="00952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garick</w:t>
            </w:r>
            <w:proofErr w:type="spellEnd"/>
            <w:r w:rsidRPr="009523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Toftner, 1980)</w:t>
            </w:r>
          </w:p>
        </w:tc>
        <w:tc>
          <w:tcPr>
            <w:tcW w:w="1984" w:type="dxa"/>
            <w:vAlign w:val="center"/>
          </w:tcPr>
          <w:p w14:paraId="2DF19B90" w14:textId="77777777" w:rsidR="00847D68" w:rsidRPr="004F59B7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tish Columbia, Canada</w:t>
            </w:r>
          </w:p>
        </w:tc>
        <w:tc>
          <w:tcPr>
            <w:tcW w:w="1843" w:type="dxa"/>
            <w:vAlign w:val="center"/>
          </w:tcPr>
          <w:p w14:paraId="28E9AD58" w14:textId="77777777" w:rsidR="00847D68" w:rsidRPr="004F59B7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9B7">
              <w:rPr>
                <w:rFonts w:ascii="Times New Roman" w:hAnsi="Times New Roman" w:cs="Times New Roman"/>
                <w:sz w:val="20"/>
                <w:szCs w:val="20"/>
              </w:rPr>
              <w:t>OQ029311</w:t>
            </w:r>
          </w:p>
        </w:tc>
        <w:tc>
          <w:tcPr>
            <w:tcW w:w="1559" w:type="dxa"/>
            <w:vAlign w:val="center"/>
          </w:tcPr>
          <w:p w14:paraId="27ABCE21" w14:textId="77777777" w:rsidR="00847D68" w:rsidRPr="004F59B7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50F9492" w14:textId="77777777" w:rsidR="00847D68" w:rsidRPr="004F59B7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41C34A94" w14:textId="77777777" w:rsidR="00847D68" w:rsidRPr="0015028A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28A">
              <w:rPr>
                <w:rFonts w:ascii="Times New Roman" w:hAnsi="Times New Roman" w:cs="Times New Roman"/>
                <w:sz w:val="20"/>
                <w:szCs w:val="20"/>
              </w:rPr>
              <w:t>OQ029483</w:t>
            </w:r>
          </w:p>
        </w:tc>
      </w:tr>
      <w:tr w:rsidR="00847D68" w:rsidRPr="00947156" w14:paraId="79F8BC5A" w14:textId="77777777" w:rsidTr="00B72AAF">
        <w:trPr>
          <w:trHeight w:val="1256"/>
        </w:trPr>
        <w:tc>
          <w:tcPr>
            <w:tcW w:w="2269" w:type="dxa"/>
            <w:vAlign w:val="center"/>
          </w:tcPr>
          <w:p w14:paraId="2FE190DA" w14:textId="77777777" w:rsidR="00847D68" w:rsidRPr="0095234A" w:rsidRDefault="00847D68" w:rsidP="00E60D5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60D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stechiniscus impenetrabilis</w:t>
            </w:r>
            <w:r w:rsidRPr="00E60D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60D5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. nov.</w:t>
            </w:r>
          </w:p>
        </w:tc>
        <w:tc>
          <w:tcPr>
            <w:tcW w:w="1984" w:type="dxa"/>
            <w:vAlign w:val="center"/>
          </w:tcPr>
          <w:p w14:paraId="7B7ED089" w14:textId="77777777" w:rsidR="00847D68" w:rsidRPr="004F59B7" w:rsidRDefault="00847D68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aya Zemlya, Russia</w:t>
            </w:r>
          </w:p>
        </w:tc>
        <w:tc>
          <w:tcPr>
            <w:tcW w:w="1843" w:type="dxa"/>
            <w:vAlign w:val="center"/>
          </w:tcPr>
          <w:p w14:paraId="30208041" w14:textId="77777777" w:rsidR="00847D68" w:rsidRPr="00B72AAF" w:rsidRDefault="00B72AAF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PX5844</w:t>
            </w: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98</w:t>
            </w:r>
          </w:p>
          <w:p w14:paraId="6001736F" w14:textId="32ED76A3" w:rsidR="00B72AAF" w:rsidRPr="00B72AAF" w:rsidRDefault="00B72AAF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PX58449</w:t>
            </w: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9</w:t>
            </w:r>
          </w:p>
          <w:p w14:paraId="16BE9859" w14:textId="2507A04E" w:rsidR="00B72AAF" w:rsidRPr="00B72AAF" w:rsidRDefault="00B72AAF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PX584</w:t>
            </w: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500</w:t>
            </w:r>
          </w:p>
          <w:p w14:paraId="4B1313B3" w14:textId="21490517" w:rsidR="00B72AAF" w:rsidRPr="00B72AAF" w:rsidRDefault="00B72AAF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PX584</w:t>
            </w: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501</w:t>
            </w:r>
          </w:p>
        </w:tc>
        <w:tc>
          <w:tcPr>
            <w:tcW w:w="1559" w:type="dxa"/>
            <w:vAlign w:val="center"/>
          </w:tcPr>
          <w:p w14:paraId="31B76153" w14:textId="1CBE8E35" w:rsidR="00847D68" w:rsidRPr="00B72AAF" w:rsidRDefault="00B72AAF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PX58450</w:t>
            </w: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2</w:t>
            </w:r>
          </w:p>
          <w:p w14:paraId="5A29217E" w14:textId="7795AC74" w:rsidR="00B72AAF" w:rsidRPr="00B72AAF" w:rsidRDefault="00B72AAF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PX58450</w:t>
            </w: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3</w:t>
            </w:r>
          </w:p>
          <w:p w14:paraId="74FAC101" w14:textId="3D070BD6" w:rsidR="00B72AAF" w:rsidRPr="00B72AAF" w:rsidRDefault="00B72AAF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PX58450</w:t>
            </w: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4</w:t>
            </w:r>
          </w:p>
          <w:p w14:paraId="0FFF733E" w14:textId="36F4ECC4" w:rsidR="00B72AAF" w:rsidRPr="00B72AAF" w:rsidRDefault="00B72AAF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PX58450</w:t>
            </w: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5</w:t>
            </w:r>
          </w:p>
          <w:p w14:paraId="35E7A4A7" w14:textId="4A955678" w:rsidR="00B72AAF" w:rsidRPr="00B72AAF" w:rsidRDefault="00B72AAF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PX58450</w:t>
            </w: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77B0BF4F" w14:textId="0E97548C" w:rsidR="00B72AAF" w:rsidRPr="00B72AAF" w:rsidRDefault="00B72AAF" w:rsidP="00B72AA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PX5</w:t>
            </w: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84446</w:t>
            </w:r>
          </w:p>
          <w:p w14:paraId="0B1FF019" w14:textId="71E117C7" w:rsidR="00847D68" w:rsidRPr="00B72AAF" w:rsidRDefault="00B72AAF" w:rsidP="00B72AA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PX58444</w:t>
            </w: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7</w:t>
            </w:r>
          </w:p>
          <w:p w14:paraId="03F7FD68" w14:textId="11DE7D83" w:rsidR="00B72AAF" w:rsidRPr="00B72AAF" w:rsidRDefault="00B72AAF" w:rsidP="00B72AA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PX</w:t>
            </w: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58444</w:t>
            </w: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8</w:t>
            </w:r>
          </w:p>
          <w:p w14:paraId="5F1520CF" w14:textId="4DA21827" w:rsidR="00B72AAF" w:rsidRPr="00B72AAF" w:rsidRDefault="00B72AAF" w:rsidP="00B72AA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PX</w:t>
            </w: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58444</w:t>
            </w: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9</w:t>
            </w:r>
          </w:p>
          <w:p w14:paraId="12A4605B" w14:textId="69E45E6E" w:rsidR="00B72AAF" w:rsidRPr="00B72AAF" w:rsidRDefault="00B72AAF" w:rsidP="00B72A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PX</w:t>
            </w: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5844</w:t>
            </w: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50</w:t>
            </w:r>
          </w:p>
        </w:tc>
        <w:tc>
          <w:tcPr>
            <w:tcW w:w="1559" w:type="dxa"/>
            <w:vAlign w:val="center"/>
          </w:tcPr>
          <w:p w14:paraId="4FCAE380" w14:textId="77777777" w:rsidR="00847D68" w:rsidRPr="00B72AAF" w:rsidRDefault="0015028A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15028A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PX</w:t>
            </w: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506521</w:t>
            </w:r>
          </w:p>
          <w:p w14:paraId="03A37623" w14:textId="580FB61C" w:rsidR="0015028A" w:rsidRPr="00B72AAF" w:rsidRDefault="0015028A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15028A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PX</w:t>
            </w: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506522</w:t>
            </w:r>
          </w:p>
          <w:p w14:paraId="32239438" w14:textId="66E8B7D5" w:rsidR="0015028A" w:rsidRPr="00B72AAF" w:rsidRDefault="0015028A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15028A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PX</w:t>
            </w: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506523</w:t>
            </w:r>
          </w:p>
          <w:p w14:paraId="264B2F08" w14:textId="4754D464" w:rsidR="0015028A" w:rsidRPr="00B72AAF" w:rsidRDefault="0015028A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15028A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PX</w:t>
            </w: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506524</w:t>
            </w:r>
          </w:p>
          <w:p w14:paraId="471133B0" w14:textId="66F97C85" w:rsidR="0015028A" w:rsidRPr="00B72AAF" w:rsidRDefault="0015028A" w:rsidP="00847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28A"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  <w:t>PX</w:t>
            </w:r>
            <w:r w:rsidRPr="00B72AAF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506525</w:t>
            </w:r>
          </w:p>
        </w:tc>
      </w:tr>
    </w:tbl>
    <w:p w14:paraId="565ECB98" w14:textId="77777777" w:rsidR="001C4788" w:rsidRPr="00B72AAF" w:rsidRDefault="001C4788"/>
    <w:p w14:paraId="0DB56CA6" w14:textId="77777777" w:rsidR="0001361D" w:rsidRPr="00B72AAF" w:rsidRDefault="0001361D"/>
    <w:sectPr w:rsidR="0001361D" w:rsidRPr="00B72AAF" w:rsidSect="00A43BC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4788"/>
    <w:rsid w:val="00004AC3"/>
    <w:rsid w:val="0001361D"/>
    <w:rsid w:val="00034759"/>
    <w:rsid w:val="000D5E1B"/>
    <w:rsid w:val="001419C2"/>
    <w:rsid w:val="0015028A"/>
    <w:rsid w:val="001C4788"/>
    <w:rsid w:val="002D3865"/>
    <w:rsid w:val="002E4071"/>
    <w:rsid w:val="003659C8"/>
    <w:rsid w:val="00372147"/>
    <w:rsid w:val="00373693"/>
    <w:rsid w:val="00384F5D"/>
    <w:rsid w:val="00386D6C"/>
    <w:rsid w:val="003D5F81"/>
    <w:rsid w:val="00402170"/>
    <w:rsid w:val="0041446C"/>
    <w:rsid w:val="004362C2"/>
    <w:rsid w:val="00441804"/>
    <w:rsid w:val="004F59B7"/>
    <w:rsid w:val="00534F49"/>
    <w:rsid w:val="00571F6D"/>
    <w:rsid w:val="00595985"/>
    <w:rsid w:val="005D05CB"/>
    <w:rsid w:val="005D0AC1"/>
    <w:rsid w:val="00605B50"/>
    <w:rsid w:val="006C741C"/>
    <w:rsid w:val="00735E55"/>
    <w:rsid w:val="00740B0D"/>
    <w:rsid w:val="007577EB"/>
    <w:rsid w:val="007A7E49"/>
    <w:rsid w:val="007D17B0"/>
    <w:rsid w:val="007E47F2"/>
    <w:rsid w:val="00847D68"/>
    <w:rsid w:val="008838AB"/>
    <w:rsid w:val="008D7ECC"/>
    <w:rsid w:val="00902A35"/>
    <w:rsid w:val="00947156"/>
    <w:rsid w:val="0095234A"/>
    <w:rsid w:val="00994B58"/>
    <w:rsid w:val="009A4336"/>
    <w:rsid w:val="009B7A8B"/>
    <w:rsid w:val="009F652C"/>
    <w:rsid w:val="00A43BC4"/>
    <w:rsid w:val="00A44293"/>
    <w:rsid w:val="00A8506A"/>
    <w:rsid w:val="00AC4DA8"/>
    <w:rsid w:val="00AE79D3"/>
    <w:rsid w:val="00B04F44"/>
    <w:rsid w:val="00B06A76"/>
    <w:rsid w:val="00B72AAF"/>
    <w:rsid w:val="00BB7180"/>
    <w:rsid w:val="00BE79E2"/>
    <w:rsid w:val="00C916D8"/>
    <w:rsid w:val="00C92E22"/>
    <w:rsid w:val="00CA730B"/>
    <w:rsid w:val="00D15B74"/>
    <w:rsid w:val="00D45E20"/>
    <w:rsid w:val="00DC0BB5"/>
    <w:rsid w:val="00DD23D7"/>
    <w:rsid w:val="00E033FC"/>
    <w:rsid w:val="00E60D51"/>
    <w:rsid w:val="00E85FDF"/>
    <w:rsid w:val="00E957D6"/>
    <w:rsid w:val="00F9027C"/>
    <w:rsid w:val="00F95466"/>
    <w:rsid w:val="00FB49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B19F0"/>
  <w15:docId w15:val="{192F5DCD-BDC5-4D6E-9B08-E48EE3A2B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BC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4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47D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7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Бюллетень Недвижимости, ООО</Company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sha</cp:lastModifiedBy>
  <cp:revision>30</cp:revision>
  <dcterms:created xsi:type="dcterms:W3CDTF">2021-01-23T11:25:00Z</dcterms:created>
  <dcterms:modified xsi:type="dcterms:W3CDTF">2025-11-21T22:19:00Z</dcterms:modified>
</cp:coreProperties>
</file>